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AC1" w:rsidRDefault="00905AC1" w:rsidP="00905AC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. </w:t>
      </w:r>
      <w:r w:rsidRPr="008A1D7F">
        <w:rPr>
          <w:rFonts w:ascii="Times New Roman" w:hAnsi="Times New Roman"/>
        </w:rPr>
        <w:t>Taxonomical affiliations</w:t>
      </w:r>
      <w:r>
        <w:rPr>
          <w:rFonts w:ascii="Times New Roman" w:hAnsi="Times New Roman"/>
        </w:rPr>
        <w:t xml:space="preserve"> (to genus) of the 266</w:t>
      </w:r>
      <w:r w:rsidRPr="008A1D7F">
        <w:rPr>
          <w:rFonts w:ascii="Times New Roman" w:hAnsi="Times New Roman"/>
        </w:rPr>
        <w:t xml:space="preserve"> bacterial isolates</w:t>
      </w:r>
      <w:r>
        <w:rPr>
          <w:rFonts w:ascii="Times New Roman" w:hAnsi="Times New Roman"/>
        </w:rPr>
        <w:t xml:space="preserve"> from the 8 </w:t>
      </w:r>
      <w:r w:rsidRPr="008A1D7F">
        <w:rPr>
          <w:rFonts w:ascii="Times New Roman" w:hAnsi="Times New Roman"/>
        </w:rPr>
        <w:t>initial N-enrichmen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26"/>
        <w:gridCol w:w="701"/>
        <w:gridCol w:w="945"/>
        <w:gridCol w:w="1731"/>
        <w:gridCol w:w="1822"/>
        <w:gridCol w:w="2623"/>
        <w:gridCol w:w="2260"/>
        <w:gridCol w:w="1452"/>
      </w:tblGrid>
      <w:tr w:rsidR="00905AC1" w:rsidRPr="005C097E" w:rsidTr="006D2118">
        <w:trPr>
          <w:trHeight w:val="300"/>
          <w:jc w:val="center"/>
        </w:trPr>
        <w:tc>
          <w:tcPr>
            <w:tcW w:w="5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N-enrichment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Isolates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Kingdom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Phylum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Class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Order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Family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b/>
                <w:bCs/>
                <w:color w:val="000000"/>
                <w:sz w:val="14"/>
              </w:rPr>
              <w:t>Genu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lteromonad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Haf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Haf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lteromonad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imnohabita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lteromonad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Haf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ecto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ecto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Yersinia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Haf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lteromonad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alter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ychrosphaer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lteromonad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hewanella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urkholderiales_incertae_sedi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Xylophil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acidovorax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acidovorax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lteromonad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Ferri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araferri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Yoke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rchae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renarchaeot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hermofil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hermofil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Hylemo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xtensi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Lacto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arnobacteri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Isobacul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Rhodocyc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hodocyc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Georgfuchs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utrient brot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itro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rchae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renarchaeot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hermofil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hermofil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Yoke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oult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Oceanospir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ceanospir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ceano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andidatu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sz w:val="14"/>
                <w:szCs w:val="20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lyci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oult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Methylococc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cocc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sphaer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Methylococc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cocc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marin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oult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xtensi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rchae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renarchaeot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hermoprote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aldivirg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amso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xtensi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haseoli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Nitrat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uttiaux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ecto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u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ttow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acidovorax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_incertae_sedi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4"/>
              </w:rPr>
              <w:t xml:space="preserve">Unassigned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4"/>
              </w:rPr>
              <w:t>gammaproteobacterium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uttiaux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Methylophi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phi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tener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odali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lteromonad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lteromonadales_incertae_sedi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eredini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Yoke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Yoke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hloroflexi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microb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phaerobacteridae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phaerobacterales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phaerobacterineae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Ur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uttiaux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rag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licycliphil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rsenophon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oide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phingobacteri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phing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hitinophag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arasegeti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rhizophil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oult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Falsibacill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minor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amso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rchae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uryarchaeot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Hal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Hal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Hal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Haloruss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mmon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er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d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er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oult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haseolibacter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andidatus</w:t>
            </w:r>
            <w:proofErr w:type="spellEnd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 xml:space="preserve"> </w:t>
            </w: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alescamantes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alescibacteriu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sz w:val="14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14"/>
                <w:szCs w:val="20"/>
              </w:rPr>
              <w:t>Unassigned Calescibacterium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sz w:val="14"/>
                <w:szCs w:val="20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rag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Delf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oult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_incertae_sedi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4"/>
              </w:rPr>
              <w:t xml:space="preserve">Unassigned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4"/>
              </w:rPr>
              <w:t>gammaproteobacterium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oult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Defined mixture of 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u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taphylococc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taphylococcu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5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5B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u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rhizophil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Lacto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arnobacteri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Isobacul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pen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ttow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lanctomyce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lanctomycet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lanctomycet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lanctomycet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Zavarzi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rchae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renarchaeot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hermoprote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aldivirg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rhizophilu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Methylococc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cocc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Methylosphaer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acidovorax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l Prote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taphylococc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taphylococcu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rwin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Firmicu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ill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Bacillus</w:t>
            </w:r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J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seudomonad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Pseudo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Azo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lastRenderedPageBreak/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Serrat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clerci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YC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et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urkholderia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d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omamonas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Archae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Crenarchaeot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i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hermoprote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Thermoproteaceae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Caldivirg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Obesumbacterium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Rahnella</w:t>
            </w:r>
            <w:proofErr w:type="spellEnd"/>
          </w:p>
        </w:tc>
      </w:tr>
      <w:tr w:rsidR="00905AC1" w:rsidRPr="005C097E" w:rsidTr="006D2118">
        <w:trPr>
          <w:trHeight w:val="288"/>
          <w:jc w:val="center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Tryptopha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SS8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Bacteri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Proteobacteri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Gammaproteobacteria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color w:val="000000"/>
                <w:sz w:val="14"/>
              </w:rPr>
              <w:t>Enterobacteriales</w:t>
            </w:r>
            <w:proofErr w:type="spellEnd"/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Enterobacteriaceae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AC1" w:rsidRPr="005C097E" w:rsidRDefault="00905AC1" w:rsidP="006D2118">
            <w:pPr>
              <w:rPr>
                <w:rFonts w:ascii="Times New Roman" w:eastAsia="Times New Roman" w:hAnsi="Times New Roman"/>
                <w:i/>
                <w:color w:val="000000"/>
                <w:sz w:val="14"/>
              </w:rPr>
            </w:pPr>
            <w:proofErr w:type="spellStart"/>
            <w:r w:rsidRPr="005C097E">
              <w:rPr>
                <w:rFonts w:ascii="Times New Roman" w:eastAsia="Times New Roman" w:hAnsi="Times New Roman"/>
                <w:i/>
                <w:color w:val="000000"/>
                <w:sz w:val="14"/>
              </w:rPr>
              <w:t>Lelliottia</w:t>
            </w:r>
            <w:proofErr w:type="spellEnd"/>
          </w:p>
        </w:tc>
      </w:tr>
    </w:tbl>
    <w:p w:rsidR="00905AC1" w:rsidRDefault="00905AC1" w:rsidP="00905AC1">
      <w:pPr>
        <w:spacing w:line="480" w:lineRule="auto"/>
        <w:rPr>
          <w:rFonts w:ascii="Times New Roman" w:hAnsi="Times New Roman"/>
          <w:b/>
        </w:rPr>
      </w:pPr>
    </w:p>
    <w:p w:rsidR="00123F3F" w:rsidRDefault="00905AC1">
      <w:bookmarkStart w:id="0" w:name="_GoBack"/>
      <w:bookmarkEnd w:id="0"/>
    </w:p>
    <w:sectPr w:rsidR="00123F3F" w:rsidSect="00905A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062A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F4022"/>
    <w:multiLevelType w:val="hybridMultilevel"/>
    <w:tmpl w:val="07627A14"/>
    <w:lvl w:ilvl="0" w:tplc="DCE251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24AF2"/>
    <w:multiLevelType w:val="hybridMultilevel"/>
    <w:tmpl w:val="F0988356"/>
    <w:lvl w:ilvl="0" w:tplc="DCE251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DD1D6C"/>
    <w:multiLevelType w:val="hybridMultilevel"/>
    <w:tmpl w:val="E62A7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947202"/>
    <w:multiLevelType w:val="hybridMultilevel"/>
    <w:tmpl w:val="07627A14"/>
    <w:lvl w:ilvl="0" w:tplc="DCE251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AC1"/>
    <w:rsid w:val="008F166E"/>
    <w:rsid w:val="00905AC1"/>
    <w:rsid w:val="00E4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3AB75-516E-420E-9E11-ECCE57A1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AC1"/>
    <w:pPr>
      <w:keepNext/>
      <w:keepLines/>
      <w:spacing w:before="240" w:after="0" w:line="240" w:lineRule="auto"/>
      <w:outlineLvl w:val="0"/>
    </w:pPr>
    <w:rPr>
      <w:rFonts w:ascii="Calibri" w:eastAsia="MS Gothic" w:hAnsi="Calibri" w:cs="Times New Roman"/>
      <w:color w:val="365F91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qFormat/>
    <w:rsid w:val="00905AC1"/>
    <w:pPr>
      <w:keepNext/>
      <w:keepLines/>
      <w:spacing w:before="40" w:after="0" w:line="240" w:lineRule="auto"/>
      <w:outlineLvl w:val="5"/>
    </w:pPr>
    <w:rPr>
      <w:rFonts w:ascii="Calibri" w:eastAsia="MS Gothic" w:hAnsi="Calibri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AC1"/>
    <w:rPr>
      <w:rFonts w:ascii="Calibri" w:eastAsia="MS Gothic" w:hAnsi="Calibri" w:cs="Times New Roman"/>
      <w:color w:val="365F91"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905AC1"/>
    <w:rPr>
      <w:rFonts w:ascii="Calibri" w:eastAsia="MS Gothic" w:hAnsi="Calibri" w:cs="Times New Roman"/>
      <w:color w:val="243F6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905AC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5AC1"/>
    <w:rPr>
      <w:rFonts w:ascii="Cambria" w:eastAsia="MS Mincho" w:hAnsi="Cambria" w:cs="Times New Roman"/>
      <w:sz w:val="24"/>
      <w:szCs w:val="24"/>
    </w:rPr>
  </w:style>
  <w:style w:type="character" w:styleId="FootnoteReference">
    <w:name w:val="footnote reference"/>
    <w:uiPriority w:val="99"/>
    <w:unhideWhenUsed/>
    <w:rsid w:val="00905AC1"/>
    <w:rPr>
      <w:vertAlign w:val="superscript"/>
    </w:rPr>
  </w:style>
  <w:style w:type="character" w:styleId="Hyperlink">
    <w:name w:val="Hyperlink"/>
    <w:uiPriority w:val="99"/>
    <w:rsid w:val="00905AC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5AC1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05AC1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905AC1"/>
  </w:style>
  <w:style w:type="character" w:styleId="CommentReference">
    <w:name w:val="annotation reference"/>
    <w:uiPriority w:val="99"/>
    <w:semiHidden/>
    <w:unhideWhenUsed/>
    <w:rsid w:val="0090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AC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AC1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AC1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AC1"/>
    <w:pPr>
      <w:spacing w:after="0" w:line="240" w:lineRule="auto"/>
    </w:pPr>
    <w:rPr>
      <w:rFonts w:ascii="Lucida Grande" w:eastAsia="MS Mincho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AC1"/>
    <w:rPr>
      <w:rFonts w:ascii="Lucida Grande" w:eastAsia="MS Mincho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5AC1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05AC1"/>
    <w:rPr>
      <w:rFonts w:ascii="Cambria" w:eastAsia="MS Mincho" w:hAnsi="Cambria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05AC1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05AC1"/>
  </w:style>
  <w:style w:type="paragraph" w:styleId="Subtitle">
    <w:name w:val="Subtitle"/>
    <w:basedOn w:val="Normal"/>
    <w:link w:val="SubtitleChar"/>
    <w:qFormat/>
    <w:rsid w:val="00905AC1"/>
    <w:pPr>
      <w:tabs>
        <w:tab w:val="left" w:pos="0"/>
        <w:tab w:val="left" w:pos="720"/>
        <w:tab w:val="left" w:pos="108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905AC1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uiPriority w:val="99"/>
    <w:semiHidden/>
    <w:unhideWhenUsed/>
    <w:rsid w:val="00905AC1"/>
    <w:rPr>
      <w:color w:val="954F72"/>
      <w:u w:val="single"/>
    </w:rPr>
  </w:style>
  <w:style w:type="paragraph" w:customStyle="1" w:styleId="xl65">
    <w:name w:val="xl65"/>
    <w:basedOn w:val="Normal"/>
    <w:rsid w:val="00905A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05A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05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05A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05A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05A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905A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05AC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5AC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05AC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5AC1"/>
    <w:pPr>
      <w:spacing w:after="0" w:line="240" w:lineRule="auto"/>
      <w:ind w:left="720"/>
    </w:pPr>
    <w:rPr>
      <w:rFonts w:ascii="Cambria" w:eastAsia="MS Mincho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203</Words>
  <Characters>23960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28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yee, Paul</dc:creator>
  <cp:keywords/>
  <dc:description/>
  <cp:lastModifiedBy>Ayayee, Paul</cp:lastModifiedBy>
  <cp:revision>1</cp:revision>
  <dcterms:created xsi:type="dcterms:W3CDTF">2017-01-08T02:14:00Z</dcterms:created>
  <dcterms:modified xsi:type="dcterms:W3CDTF">2017-01-08T02:15:00Z</dcterms:modified>
</cp:coreProperties>
</file>